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6510" w:rsidRDefault="008C0373">
      <w:pPr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b/>
          <w:sz w:val="18"/>
          <w:szCs w:val="18"/>
          <w:lang w:val="en-US"/>
        </w:rPr>
        <w:t>S1 Table</w:t>
      </w:r>
      <w:r w:rsidR="009D3C4A" w:rsidRPr="00C5379F">
        <w:rPr>
          <w:rFonts w:ascii="Times New Roman" w:hAnsi="Times New Roman" w:cs="Times New Roman"/>
          <w:b/>
          <w:sz w:val="18"/>
          <w:szCs w:val="18"/>
          <w:lang w:val="en-US"/>
        </w:rPr>
        <w:t>.</w:t>
      </w:r>
      <w:r w:rsidR="009D3C4A" w:rsidRPr="00C5379F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C278F4" w:rsidRPr="00C5379F">
        <w:rPr>
          <w:rFonts w:ascii="Times New Roman" w:hAnsi="Times New Roman" w:cs="Times New Roman"/>
          <w:sz w:val="18"/>
          <w:szCs w:val="18"/>
          <w:lang w:val="en-US"/>
        </w:rPr>
        <w:t xml:space="preserve">Associated anti-EBOV </w:t>
      </w:r>
      <w:proofErr w:type="spellStart"/>
      <w:r w:rsidR="00C278F4" w:rsidRPr="00C5379F">
        <w:rPr>
          <w:rFonts w:ascii="Times New Roman" w:hAnsi="Times New Roman" w:cs="Times New Roman"/>
          <w:sz w:val="18"/>
          <w:szCs w:val="18"/>
          <w:lang w:val="en-US"/>
        </w:rPr>
        <w:t>IgG</w:t>
      </w:r>
      <w:proofErr w:type="spellEnd"/>
      <w:r w:rsidR="00C278F4" w:rsidRPr="00C5379F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proofErr w:type="spellStart"/>
      <w:r w:rsidR="00C278F4" w:rsidRPr="00C5379F">
        <w:rPr>
          <w:rFonts w:ascii="Times New Roman" w:hAnsi="Times New Roman" w:cs="Times New Roman"/>
          <w:sz w:val="18"/>
          <w:szCs w:val="18"/>
          <w:lang w:val="en-US"/>
        </w:rPr>
        <w:t>Seropositivity</w:t>
      </w:r>
      <w:proofErr w:type="spellEnd"/>
      <w:r w:rsidR="00C278F4" w:rsidRPr="00C5379F">
        <w:rPr>
          <w:rFonts w:ascii="Times New Roman" w:hAnsi="Times New Roman" w:cs="Times New Roman"/>
          <w:sz w:val="18"/>
          <w:szCs w:val="18"/>
          <w:lang w:val="en-US"/>
        </w:rPr>
        <w:t xml:space="preserve"> and potential Risk Factors </w:t>
      </w:r>
      <w:r w:rsidR="004A5459" w:rsidRPr="00C5379F">
        <w:rPr>
          <w:rFonts w:ascii="Times New Roman" w:hAnsi="Times New Roman" w:cs="Times New Roman"/>
          <w:sz w:val="18"/>
          <w:szCs w:val="18"/>
          <w:lang w:val="en-US"/>
        </w:rPr>
        <w:t>stratified</w:t>
      </w:r>
      <w:r w:rsidR="009D3C4A" w:rsidRPr="00C5379F">
        <w:rPr>
          <w:rFonts w:ascii="Times New Roman" w:hAnsi="Times New Roman" w:cs="Times New Roman"/>
          <w:sz w:val="18"/>
          <w:szCs w:val="18"/>
          <w:lang w:val="en-US"/>
        </w:rPr>
        <w:t xml:space="preserve"> by gender</w:t>
      </w:r>
      <w:r w:rsidR="00C278F4" w:rsidRPr="00C5379F">
        <w:rPr>
          <w:rFonts w:ascii="Times New Roman" w:hAnsi="Times New Roman" w:cs="Times New Roman"/>
          <w:sz w:val="18"/>
          <w:szCs w:val="18"/>
          <w:lang w:val="en-US"/>
        </w:rPr>
        <w:t xml:space="preserve"> (male)</w:t>
      </w:r>
    </w:p>
    <w:p w:rsidR="006618C8" w:rsidRPr="00C5379F" w:rsidRDefault="006618C8">
      <w:pPr>
        <w:rPr>
          <w:rFonts w:ascii="Times New Roman" w:hAnsi="Times New Roman" w:cs="Times New Roman"/>
          <w:sz w:val="18"/>
          <w:szCs w:val="18"/>
          <w:lang w:val="en-US"/>
        </w:rPr>
      </w:pPr>
    </w:p>
    <w:tbl>
      <w:tblPr>
        <w:tblStyle w:val="Grilledutableau"/>
        <w:tblW w:w="7562" w:type="dxa"/>
        <w:tblLayout w:type="fixed"/>
        <w:tblLook w:val="04A0"/>
      </w:tblPr>
      <w:tblGrid>
        <w:gridCol w:w="3047"/>
        <w:gridCol w:w="934"/>
        <w:gridCol w:w="1137"/>
        <w:gridCol w:w="1497"/>
        <w:gridCol w:w="947"/>
      </w:tblGrid>
      <w:tr w:rsidR="006618C8" w:rsidRPr="008C0373" w:rsidTr="0047769A">
        <w:tc>
          <w:tcPr>
            <w:tcW w:w="3047" w:type="dxa"/>
          </w:tcPr>
          <w:p w:rsidR="006618C8" w:rsidRPr="00FD3E65" w:rsidRDefault="006618C8" w:rsidP="008A150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71" w:type="dxa"/>
            <w:gridSpan w:val="2"/>
          </w:tcPr>
          <w:p w:rsidR="006618C8" w:rsidRPr="008C0373" w:rsidRDefault="006618C8" w:rsidP="008A150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FD3E6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nder</w:t>
            </w:r>
            <w:r w:rsidRPr="008C037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(n ;%)</w:t>
            </w:r>
          </w:p>
        </w:tc>
        <w:tc>
          <w:tcPr>
            <w:tcW w:w="2444" w:type="dxa"/>
            <w:gridSpan w:val="2"/>
          </w:tcPr>
          <w:p w:rsidR="006618C8" w:rsidRPr="008C0373" w:rsidRDefault="006618C8" w:rsidP="00F47793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8C037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Univariate</w:t>
            </w:r>
            <w:proofErr w:type="spellEnd"/>
            <w:r w:rsidRPr="008C037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analysis</w:t>
            </w:r>
          </w:p>
        </w:tc>
      </w:tr>
      <w:tr w:rsidR="00B60E1C" w:rsidRPr="008C0373" w:rsidTr="00B60E1C">
        <w:tc>
          <w:tcPr>
            <w:tcW w:w="3047" w:type="dxa"/>
          </w:tcPr>
          <w:p w:rsidR="00B60E1C" w:rsidRPr="008C0373" w:rsidRDefault="00B60E1C" w:rsidP="008A150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8C037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934" w:type="dxa"/>
          </w:tcPr>
          <w:p w:rsidR="00B60E1C" w:rsidRPr="008C0373" w:rsidRDefault="00B60E1C" w:rsidP="008A150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8C037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IgG</w:t>
            </w:r>
            <w:proofErr w:type="spellEnd"/>
            <w:r w:rsidRPr="008C037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+ </w:t>
            </w:r>
          </w:p>
        </w:tc>
        <w:tc>
          <w:tcPr>
            <w:tcW w:w="1137" w:type="dxa"/>
          </w:tcPr>
          <w:p w:rsidR="00B60E1C" w:rsidRPr="008C0373" w:rsidRDefault="00B60E1C" w:rsidP="008A150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8C037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IgG</w:t>
            </w:r>
            <w:proofErr w:type="spellEnd"/>
            <w:r w:rsidRPr="008C037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- </w:t>
            </w:r>
          </w:p>
        </w:tc>
        <w:tc>
          <w:tcPr>
            <w:tcW w:w="1497" w:type="dxa"/>
          </w:tcPr>
          <w:p w:rsidR="00B60E1C" w:rsidRPr="008C0373" w:rsidRDefault="00B60E1C" w:rsidP="008A150E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8C037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947" w:type="dxa"/>
          </w:tcPr>
          <w:p w:rsidR="00B60E1C" w:rsidRPr="008C0373" w:rsidRDefault="00B60E1C" w:rsidP="00F47793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8C037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p-value</w:t>
            </w:r>
          </w:p>
        </w:tc>
      </w:tr>
      <w:tr w:rsidR="00B60E1C" w:rsidRPr="008C0373" w:rsidTr="00B60E1C">
        <w:tc>
          <w:tcPr>
            <w:tcW w:w="3047" w:type="dxa"/>
          </w:tcPr>
          <w:p w:rsidR="00B60E1C" w:rsidRPr="008C0373" w:rsidRDefault="00B60E1C" w:rsidP="00D637D7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8C037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Residence</w:t>
            </w:r>
          </w:p>
        </w:tc>
        <w:tc>
          <w:tcPr>
            <w:tcW w:w="934" w:type="dxa"/>
          </w:tcPr>
          <w:p w:rsidR="00B60E1C" w:rsidRPr="00FD3E65" w:rsidRDefault="00B60E1C" w:rsidP="00D637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</w:tcPr>
          <w:p w:rsidR="00B60E1C" w:rsidRPr="00FD3E65" w:rsidRDefault="00B60E1C" w:rsidP="00D637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7" w:type="dxa"/>
          </w:tcPr>
          <w:p w:rsidR="00B60E1C" w:rsidRPr="00FD3E65" w:rsidRDefault="00B60E1C" w:rsidP="00D637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7" w:type="dxa"/>
          </w:tcPr>
          <w:p w:rsidR="00B60E1C" w:rsidRPr="00FD3E65" w:rsidRDefault="00B60E1C" w:rsidP="00D637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E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</w:t>
            </w:r>
          </w:p>
        </w:tc>
      </w:tr>
      <w:tr w:rsidR="00B60E1C" w:rsidRPr="008C0373" w:rsidTr="00B60E1C">
        <w:tc>
          <w:tcPr>
            <w:tcW w:w="3047" w:type="dxa"/>
          </w:tcPr>
          <w:p w:rsidR="00B60E1C" w:rsidRPr="008C0373" w:rsidRDefault="00B60E1C" w:rsidP="00D637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C037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rban</w:t>
            </w:r>
          </w:p>
        </w:tc>
        <w:tc>
          <w:tcPr>
            <w:tcW w:w="934" w:type="dxa"/>
          </w:tcPr>
          <w:p w:rsidR="00B60E1C" w:rsidRPr="00FD3E65" w:rsidRDefault="00B60E1C" w:rsidP="00D637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D3E6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 (2.4)</w:t>
            </w:r>
          </w:p>
        </w:tc>
        <w:tc>
          <w:tcPr>
            <w:tcW w:w="1137" w:type="dxa"/>
          </w:tcPr>
          <w:p w:rsidR="00B60E1C" w:rsidRPr="00FD3E65" w:rsidRDefault="00B60E1C" w:rsidP="00D637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D3E6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38 (97.6)</w:t>
            </w:r>
          </w:p>
        </w:tc>
        <w:tc>
          <w:tcPr>
            <w:tcW w:w="1497" w:type="dxa"/>
          </w:tcPr>
          <w:p w:rsidR="00B60E1C" w:rsidRPr="00FD3E65" w:rsidRDefault="00B60E1C" w:rsidP="00D637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7" w:type="dxa"/>
          </w:tcPr>
          <w:p w:rsidR="00B60E1C" w:rsidRPr="00FD3E65" w:rsidRDefault="00B60E1C" w:rsidP="00D637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60E1C" w:rsidRPr="00FD3E65" w:rsidTr="00B60E1C">
        <w:tc>
          <w:tcPr>
            <w:tcW w:w="3047" w:type="dxa"/>
          </w:tcPr>
          <w:p w:rsidR="00B60E1C" w:rsidRPr="00FD3E65" w:rsidRDefault="00B60E1C" w:rsidP="00D637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3E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934" w:type="dxa"/>
          </w:tcPr>
          <w:p w:rsidR="00B60E1C" w:rsidRPr="00FD3E65" w:rsidRDefault="00B60E1C" w:rsidP="00D637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D3E6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 (5.3)</w:t>
            </w:r>
          </w:p>
        </w:tc>
        <w:tc>
          <w:tcPr>
            <w:tcW w:w="1137" w:type="dxa"/>
          </w:tcPr>
          <w:p w:rsidR="00B60E1C" w:rsidRPr="00FD3E65" w:rsidRDefault="00B60E1C" w:rsidP="00D637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D3E6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4 (94.7)</w:t>
            </w:r>
          </w:p>
        </w:tc>
        <w:tc>
          <w:tcPr>
            <w:tcW w:w="1497" w:type="dxa"/>
          </w:tcPr>
          <w:p w:rsidR="00B60E1C" w:rsidRPr="00FD3E65" w:rsidRDefault="00B60E1C" w:rsidP="00D637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7" w:type="dxa"/>
          </w:tcPr>
          <w:p w:rsidR="00B60E1C" w:rsidRPr="00FD3E65" w:rsidRDefault="00B60E1C" w:rsidP="00D637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60E1C" w:rsidRPr="00FD3E65" w:rsidTr="00B60E1C">
        <w:tc>
          <w:tcPr>
            <w:tcW w:w="3047" w:type="dxa"/>
          </w:tcPr>
          <w:p w:rsidR="00B60E1C" w:rsidRPr="00FD3E65" w:rsidRDefault="00B60E1C" w:rsidP="00D637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D3E6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esidence</w:t>
            </w:r>
            <w:proofErr w:type="spellEnd"/>
          </w:p>
        </w:tc>
        <w:tc>
          <w:tcPr>
            <w:tcW w:w="934" w:type="dxa"/>
          </w:tcPr>
          <w:p w:rsidR="00B60E1C" w:rsidRPr="00FD3E65" w:rsidRDefault="00B60E1C" w:rsidP="00D637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</w:tcPr>
          <w:p w:rsidR="00B60E1C" w:rsidRPr="00FD3E65" w:rsidRDefault="00B60E1C" w:rsidP="00D637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7" w:type="dxa"/>
          </w:tcPr>
          <w:p w:rsidR="00B60E1C" w:rsidRPr="00FD3E65" w:rsidRDefault="00B60E1C" w:rsidP="00D637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7" w:type="dxa"/>
          </w:tcPr>
          <w:p w:rsidR="00B60E1C" w:rsidRPr="00FD3E65" w:rsidRDefault="00B60E1C" w:rsidP="00D637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E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</w:t>
            </w:r>
          </w:p>
        </w:tc>
      </w:tr>
      <w:tr w:rsidR="00B60E1C" w:rsidRPr="00FD3E65" w:rsidTr="00B60E1C">
        <w:tc>
          <w:tcPr>
            <w:tcW w:w="3047" w:type="dxa"/>
          </w:tcPr>
          <w:p w:rsidR="00B60E1C" w:rsidRPr="00FD3E65" w:rsidRDefault="00B60E1C" w:rsidP="00D637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3E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zzaville</w:t>
            </w:r>
          </w:p>
        </w:tc>
        <w:tc>
          <w:tcPr>
            <w:tcW w:w="934" w:type="dxa"/>
          </w:tcPr>
          <w:p w:rsidR="00B60E1C" w:rsidRPr="00FD3E65" w:rsidRDefault="00B60E1C" w:rsidP="00D637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D3E6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 (1.8)</w:t>
            </w:r>
          </w:p>
        </w:tc>
        <w:tc>
          <w:tcPr>
            <w:tcW w:w="1137" w:type="dxa"/>
          </w:tcPr>
          <w:p w:rsidR="00B60E1C" w:rsidRPr="00FD3E65" w:rsidRDefault="00B60E1C" w:rsidP="00D637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D3E6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77 (98.2)</w:t>
            </w:r>
          </w:p>
        </w:tc>
        <w:tc>
          <w:tcPr>
            <w:tcW w:w="1497" w:type="dxa"/>
          </w:tcPr>
          <w:p w:rsidR="00B60E1C" w:rsidRPr="00FD3E65" w:rsidRDefault="00B60E1C" w:rsidP="00D637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7" w:type="dxa"/>
          </w:tcPr>
          <w:p w:rsidR="00B60E1C" w:rsidRPr="00FD3E65" w:rsidRDefault="00B60E1C" w:rsidP="00D637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60E1C" w:rsidRPr="00FD3E65" w:rsidTr="00B60E1C">
        <w:tc>
          <w:tcPr>
            <w:tcW w:w="3047" w:type="dxa"/>
          </w:tcPr>
          <w:p w:rsidR="00B60E1C" w:rsidRPr="00FD3E65" w:rsidRDefault="00B60E1C" w:rsidP="00D637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3E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inte-Noire</w:t>
            </w:r>
          </w:p>
        </w:tc>
        <w:tc>
          <w:tcPr>
            <w:tcW w:w="934" w:type="dxa"/>
          </w:tcPr>
          <w:p w:rsidR="00B60E1C" w:rsidRPr="00FD3E65" w:rsidRDefault="00B60E1C" w:rsidP="00D637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D3E6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 (3.6)</w:t>
            </w:r>
          </w:p>
        </w:tc>
        <w:tc>
          <w:tcPr>
            <w:tcW w:w="1137" w:type="dxa"/>
          </w:tcPr>
          <w:p w:rsidR="00B60E1C" w:rsidRPr="00FD3E65" w:rsidRDefault="00B60E1C" w:rsidP="00D637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D3E6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1 (96.4)</w:t>
            </w:r>
          </w:p>
        </w:tc>
        <w:tc>
          <w:tcPr>
            <w:tcW w:w="1497" w:type="dxa"/>
          </w:tcPr>
          <w:p w:rsidR="00B60E1C" w:rsidRPr="00FD3E65" w:rsidRDefault="00B60E1C" w:rsidP="00D637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7" w:type="dxa"/>
          </w:tcPr>
          <w:p w:rsidR="00B60E1C" w:rsidRPr="00FD3E65" w:rsidRDefault="00B60E1C" w:rsidP="00D637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60E1C" w:rsidRPr="00FD3E65" w:rsidTr="00B60E1C">
        <w:tc>
          <w:tcPr>
            <w:tcW w:w="3047" w:type="dxa"/>
          </w:tcPr>
          <w:p w:rsidR="00B60E1C" w:rsidRPr="00FD3E65" w:rsidRDefault="00B60E1C" w:rsidP="00D637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3E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ral areas</w:t>
            </w:r>
          </w:p>
        </w:tc>
        <w:tc>
          <w:tcPr>
            <w:tcW w:w="934" w:type="dxa"/>
          </w:tcPr>
          <w:p w:rsidR="00B60E1C" w:rsidRPr="00FD3E65" w:rsidRDefault="00B60E1C" w:rsidP="00D637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D3E6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 (5.3)</w:t>
            </w:r>
          </w:p>
        </w:tc>
        <w:tc>
          <w:tcPr>
            <w:tcW w:w="1137" w:type="dxa"/>
          </w:tcPr>
          <w:p w:rsidR="00B60E1C" w:rsidRPr="00FD3E65" w:rsidRDefault="00B60E1C" w:rsidP="00D637D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D3E6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4 (94.7)</w:t>
            </w:r>
          </w:p>
        </w:tc>
        <w:tc>
          <w:tcPr>
            <w:tcW w:w="1497" w:type="dxa"/>
          </w:tcPr>
          <w:p w:rsidR="00B60E1C" w:rsidRPr="00FD3E65" w:rsidRDefault="00B60E1C" w:rsidP="00D637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7" w:type="dxa"/>
          </w:tcPr>
          <w:p w:rsidR="00B60E1C" w:rsidRPr="00FD3E65" w:rsidRDefault="00B60E1C" w:rsidP="00D637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60E1C" w:rsidRPr="00FD3E65" w:rsidTr="00B60E1C">
        <w:tc>
          <w:tcPr>
            <w:tcW w:w="3047" w:type="dxa"/>
          </w:tcPr>
          <w:p w:rsidR="00B60E1C" w:rsidRPr="00FD3E65" w:rsidRDefault="00B60E1C" w:rsidP="00720D2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D3E6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ge groups, y</w:t>
            </w:r>
          </w:p>
        </w:tc>
        <w:tc>
          <w:tcPr>
            <w:tcW w:w="934" w:type="dxa"/>
          </w:tcPr>
          <w:p w:rsidR="00B60E1C" w:rsidRPr="00FD3E65" w:rsidRDefault="00B60E1C" w:rsidP="008A150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</w:tcPr>
          <w:p w:rsidR="00B60E1C" w:rsidRPr="00FD3E65" w:rsidRDefault="00B60E1C" w:rsidP="008A150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7" w:type="dxa"/>
          </w:tcPr>
          <w:p w:rsidR="00B60E1C" w:rsidRPr="00FD3E65" w:rsidRDefault="00B60E1C" w:rsidP="008A15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</w:tcPr>
          <w:p w:rsidR="00B60E1C" w:rsidRPr="00FD3E65" w:rsidRDefault="00B60E1C" w:rsidP="00F477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3E65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</w:tr>
      <w:tr w:rsidR="00B60E1C" w:rsidRPr="00FD3E65" w:rsidTr="00B60E1C">
        <w:tc>
          <w:tcPr>
            <w:tcW w:w="3047" w:type="dxa"/>
          </w:tcPr>
          <w:p w:rsidR="00B60E1C" w:rsidRPr="00FD3E65" w:rsidRDefault="00B60E1C" w:rsidP="00720D2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3E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-29</w:t>
            </w:r>
          </w:p>
        </w:tc>
        <w:tc>
          <w:tcPr>
            <w:tcW w:w="934" w:type="dxa"/>
          </w:tcPr>
          <w:p w:rsidR="00B60E1C" w:rsidRPr="00FD3E65" w:rsidRDefault="00B60E1C" w:rsidP="008A150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3E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2.7)</w:t>
            </w:r>
          </w:p>
        </w:tc>
        <w:tc>
          <w:tcPr>
            <w:tcW w:w="1137" w:type="dxa"/>
          </w:tcPr>
          <w:p w:rsidR="00B60E1C" w:rsidRPr="00FD3E65" w:rsidRDefault="00B60E1C" w:rsidP="008A150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3E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7 (97.3)</w:t>
            </w:r>
          </w:p>
        </w:tc>
        <w:tc>
          <w:tcPr>
            <w:tcW w:w="1497" w:type="dxa"/>
          </w:tcPr>
          <w:p w:rsidR="00B60E1C" w:rsidRPr="00FD3E65" w:rsidRDefault="00B60E1C" w:rsidP="008A15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</w:tcPr>
          <w:p w:rsidR="00B60E1C" w:rsidRPr="00FD3E65" w:rsidRDefault="00B60E1C" w:rsidP="00F477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0E1C" w:rsidRPr="00FD3E65" w:rsidTr="00B60E1C">
        <w:tc>
          <w:tcPr>
            <w:tcW w:w="3047" w:type="dxa"/>
          </w:tcPr>
          <w:p w:rsidR="00B60E1C" w:rsidRPr="00FD3E65" w:rsidRDefault="00B60E1C" w:rsidP="00720D2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3E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-39</w:t>
            </w:r>
          </w:p>
        </w:tc>
        <w:tc>
          <w:tcPr>
            <w:tcW w:w="934" w:type="dxa"/>
          </w:tcPr>
          <w:p w:rsidR="00B60E1C" w:rsidRPr="00FD3E65" w:rsidRDefault="00B60E1C" w:rsidP="008A150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3E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2.2)</w:t>
            </w:r>
          </w:p>
        </w:tc>
        <w:tc>
          <w:tcPr>
            <w:tcW w:w="1137" w:type="dxa"/>
          </w:tcPr>
          <w:p w:rsidR="00B60E1C" w:rsidRPr="00FD3E65" w:rsidRDefault="00B60E1C" w:rsidP="008A150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3E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 (97.8)</w:t>
            </w:r>
          </w:p>
        </w:tc>
        <w:tc>
          <w:tcPr>
            <w:tcW w:w="1497" w:type="dxa"/>
          </w:tcPr>
          <w:p w:rsidR="00B60E1C" w:rsidRPr="00FD3E65" w:rsidRDefault="00B60E1C" w:rsidP="008A15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</w:tcPr>
          <w:p w:rsidR="00B60E1C" w:rsidRPr="00FD3E65" w:rsidRDefault="00B60E1C" w:rsidP="00F477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0E1C" w:rsidRPr="00FD3E65" w:rsidTr="00B60E1C">
        <w:tc>
          <w:tcPr>
            <w:tcW w:w="3047" w:type="dxa"/>
          </w:tcPr>
          <w:p w:rsidR="00B60E1C" w:rsidRPr="00FD3E65" w:rsidRDefault="00B60E1C" w:rsidP="00720D2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3E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-49</w:t>
            </w:r>
          </w:p>
        </w:tc>
        <w:tc>
          <w:tcPr>
            <w:tcW w:w="934" w:type="dxa"/>
          </w:tcPr>
          <w:p w:rsidR="00B60E1C" w:rsidRPr="00FD3E65" w:rsidRDefault="00B60E1C" w:rsidP="008A150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3E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3.4)</w:t>
            </w:r>
          </w:p>
        </w:tc>
        <w:tc>
          <w:tcPr>
            <w:tcW w:w="1137" w:type="dxa"/>
          </w:tcPr>
          <w:p w:rsidR="00B60E1C" w:rsidRPr="00FD3E65" w:rsidRDefault="00B60E1C" w:rsidP="008A150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3E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 (96.6)</w:t>
            </w:r>
          </w:p>
        </w:tc>
        <w:tc>
          <w:tcPr>
            <w:tcW w:w="1497" w:type="dxa"/>
          </w:tcPr>
          <w:p w:rsidR="00B60E1C" w:rsidRPr="00FD3E65" w:rsidRDefault="00B60E1C" w:rsidP="008A15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</w:tcPr>
          <w:p w:rsidR="00B60E1C" w:rsidRPr="00FD3E65" w:rsidRDefault="00B60E1C" w:rsidP="00F477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0E1C" w:rsidRPr="00FD3E65" w:rsidTr="00B60E1C">
        <w:tc>
          <w:tcPr>
            <w:tcW w:w="3047" w:type="dxa"/>
          </w:tcPr>
          <w:p w:rsidR="00B60E1C" w:rsidRPr="00FD3E65" w:rsidRDefault="00B60E1C" w:rsidP="00720D2B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3E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  <w:r w:rsidR="00C5379F" w:rsidRPr="00FD3E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34" w:type="dxa"/>
          </w:tcPr>
          <w:p w:rsidR="00B60E1C" w:rsidRPr="00FD3E65" w:rsidRDefault="00B60E1C" w:rsidP="008A150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3E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2.3)</w:t>
            </w:r>
          </w:p>
        </w:tc>
        <w:tc>
          <w:tcPr>
            <w:tcW w:w="1137" w:type="dxa"/>
          </w:tcPr>
          <w:p w:rsidR="00B60E1C" w:rsidRPr="00FD3E65" w:rsidRDefault="00B60E1C" w:rsidP="008A150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3E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 (97.7)</w:t>
            </w:r>
          </w:p>
        </w:tc>
        <w:tc>
          <w:tcPr>
            <w:tcW w:w="1497" w:type="dxa"/>
          </w:tcPr>
          <w:p w:rsidR="00B60E1C" w:rsidRPr="00FD3E65" w:rsidRDefault="00B60E1C" w:rsidP="008A15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</w:tcPr>
          <w:p w:rsidR="00B60E1C" w:rsidRPr="00FD3E65" w:rsidRDefault="00B60E1C" w:rsidP="00F477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0E1C" w:rsidRPr="00FD3E65" w:rsidTr="00B60E1C">
        <w:tc>
          <w:tcPr>
            <w:tcW w:w="3047" w:type="dxa"/>
          </w:tcPr>
          <w:p w:rsidR="00B60E1C" w:rsidRPr="00FD3E65" w:rsidRDefault="00B60E1C" w:rsidP="00720D2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FD3E6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ousehold</w:t>
            </w:r>
            <w:proofErr w:type="spellEnd"/>
            <w:r w:rsidRPr="00FD3E6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size</w:t>
            </w:r>
          </w:p>
        </w:tc>
        <w:tc>
          <w:tcPr>
            <w:tcW w:w="934" w:type="dxa"/>
          </w:tcPr>
          <w:p w:rsidR="00B60E1C" w:rsidRPr="00FD3E65" w:rsidRDefault="00B60E1C" w:rsidP="008A150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</w:tcPr>
          <w:p w:rsidR="00B60E1C" w:rsidRPr="00FD3E65" w:rsidRDefault="00B60E1C" w:rsidP="008A150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7" w:type="dxa"/>
          </w:tcPr>
          <w:p w:rsidR="00B60E1C" w:rsidRPr="00FD3E65" w:rsidRDefault="00B60E1C" w:rsidP="008A15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</w:tcPr>
          <w:p w:rsidR="00B60E1C" w:rsidRPr="00FD3E65" w:rsidRDefault="00B60E1C" w:rsidP="00F477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3E65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</w:tr>
      <w:tr w:rsidR="00B60E1C" w:rsidRPr="00FD3E65" w:rsidTr="00B60E1C">
        <w:tc>
          <w:tcPr>
            <w:tcW w:w="3047" w:type="dxa"/>
          </w:tcPr>
          <w:p w:rsidR="00B60E1C" w:rsidRPr="00FD3E65" w:rsidRDefault="00B60E1C" w:rsidP="00720D2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3E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5</w:t>
            </w:r>
          </w:p>
        </w:tc>
        <w:tc>
          <w:tcPr>
            <w:tcW w:w="934" w:type="dxa"/>
          </w:tcPr>
          <w:p w:rsidR="00B60E1C" w:rsidRPr="00FD3E65" w:rsidRDefault="00B60E1C" w:rsidP="008A150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3E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3.0)</w:t>
            </w:r>
          </w:p>
        </w:tc>
        <w:tc>
          <w:tcPr>
            <w:tcW w:w="1137" w:type="dxa"/>
          </w:tcPr>
          <w:p w:rsidR="00B60E1C" w:rsidRPr="00FD3E65" w:rsidRDefault="00B60E1C" w:rsidP="008A150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3E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2 (97.0)</w:t>
            </w:r>
          </w:p>
        </w:tc>
        <w:tc>
          <w:tcPr>
            <w:tcW w:w="1497" w:type="dxa"/>
          </w:tcPr>
          <w:p w:rsidR="00B60E1C" w:rsidRPr="00FD3E65" w:rsidRDefault="00B60E1C" w:rsidP="008A15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</w:tcPr>
          <w:p w:rsidR="00B60E1C" w:rsidRPr="00FD3E65" w:rsidRDefault="00B60E1C" w:rsidP="00F477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0E1C" w:rsidRPr="00FD3E65" w:rsidTr="00B60E1C">
        <w:tc>
          <w:tcPr>
            <w:tcW w:w="3047" w:type="dxa"/>
          </w:tcPr>
          <w:p w:rsidR="00B60E1C" w:rsidRPr="00FD3E65" w:rsidRDefault="00B60E1C" w:rsidP="00720D2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3E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-10</w:t>
            </w:r>
          </w:p>
        </w:tc>
        <w:tc>
          <w:tcPr>
            <w:tcW w:w="934" w:type="dxa"/>
          </w:tcPr>
          <w:p w:rsidR="00B60E1C" w:rsidRPr="00FD3E65" w:rsidRDefault="00B60E1C" w:rsidP="008A150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3E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2.7)</w:t>
            </w:r>
          </w:p>
        </w:tc>
        <w:tc>
          <w:tcPr>
            <w:tcW w:w="1137" w:type="dxa"/>
          </w:tcPr>
          <w:p w:rsidR="00B60E1C" w:rsidRPr="00FD3E65" w:rsidRDefault="00B60E1C" w:rsidP="008A150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3E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5 (97.3)</w:t>
            </w:r>
          </w:p>
        </w:tc>
        <w:tc>
          <w:tcPr>
            <w:tcW w:w="1497" w:type="dxa"/>
          </w:tcPr>
          <w:p w:rsidR="00B60E1C" w:rsidRPr="00FD3E65" w:rsidRDefault="00B60E1C" w:rsidP="008A15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</w:tcPr>
          <w:p w:rsidR="00B60E1C" w:rsidRPr="00FD3E65" w:rsidRDefault="00B60E1C" w:rsidP="00F477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0E1C" w:rsidRPr="00FD3E65" w:rsidTr="00B60E1C">
        <w:tc>
          <w:tcPr>
            <w:tcW w:w="3047" w:type="dxa"/>
          </w:tcPr>
          <w:p w:rsidR="00B60E1C" w:rsidRPr="00FD3E65" w:rsidRDefault="00B60E1C" w:rsidP="00720D2B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3E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 w:rsidR="00C5379F" w:rsidRPr="00FD3E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34" w:type="dxa"/>
          </w:tcPr>
          <w:p w:rsidR="00B60E1C" w:rsidRPr="00FD3E65" w:rsidRDefault="00B60E1C" w:rsidP="008A150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3E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37" w:type="dxa"/>
          </w:tcPr>
          <w:p w:rsidR="00B60E1C" w:rsidRPr="00FD3E65" w:rsidRDefault="00B60E1C" w:rsidP="008A150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3E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 (100.0)</w:t>
            </w:r>
          </w:p>
        </w:tc>
        <w:tc>
          <w:tcPr>
            <w:tcW w:w="1497" w:type="dxa"/>
          </w:tcPr>
          <w:p w:rsidR="00B60E1C" w:rsidRPr="00FD3E65" w:rsidRDefault="00B60E1C" w:rsidP="008A15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</w:tcPr>
          <w:p w:rsidR="00B60E1C" w:rsidRPr="00FD3E65" w:rsidRDefault="00B60E1C" w:rsidP="00F477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21E4" w:rsidRPr="00FD3E65" w:rsidTr="00B60E1C">
        <w:tc>
          <w:tcPr>
            <w:tcW w:w="3047" w:type="dxa"/>
          </w:tcPr>
          <w:p w:rsidR="003221E4" w:rsidRPr="00FD3E65" w:rsidRDefault="003221E4" w:rsidP="0003144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D3E6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Occupation </w:t>
            </w:r>
          </w:p>
        </w:tc>
        <w:tc>
          <w:tcPr>
            <w:tcW w:w="934" w:type="dxa"/>
          </w:tcPr>
          <w:p w:rsidR="003221E4" w:rsidRPr="00FD3E65" w:rsidRDefault="003221E4" w:rsidP="00921F6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</w:tcPr>
          <w:p w:rsidR="003221E4" w:rsidRPr="00FD3E65" w:rsidRDefault="003221E4" w:rsidP="00921F6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7" w:type="dxa"/>
          </w:tcPr>
          <w:p w:rsidR="003221E4" w:rsidRPr="00FD3E65" w:rsidRDefault="003221E4" w:rsidP="008A15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</w:tcPr>
          <w:p w:rsidR="003221E4" w:rsidRPr="00FD3E65" w:rsidRDefault="003221E4" w:rsidP="00F477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5459" w:rsidRPr="00FD3E65" w:rsidTr="00B60E1C">
        <w:tc>
          <w:tcPr>
            <w:tcW w:w="3047" w:type="dxa"/>
          </w:tcPr>
          <w:p w:rsidR="004A5459" w:rsidRPr="00FD3E65" w:rsidRDefault="004A5459" w:rsidP="0003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E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 professional</w:t>
            </w:r>
          </w:p>
        </w:tc>
        <w:tc>
          <w:tcPr>
            <w:tcW w:w="934" w:type="dxa"/>
          </w:tcPr>
          <w:p w:rsidR="004A5459" w:rsidRPr="00FD3E65" w:rsidRDefault="004A5459" w:rsidP="00921F6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3E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37" w:type="dxa"/>
          </w:tcPr>
          <w:p w:rsidR="004A5459" w:rsidRPr="00FD3E65" w:rsidRDefault="004A5459" w:rsidP="00921F6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3E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 (100.0)</w:t>
            </w:r>
          </w:p>
        </w:tc>
        <w:tc>
          <w:tcPr>
            <w:tcW w:w="1497" w:type="dxa"/>
          </w:tcPr>
          <w:p w:rsidR="004A5459" w:rsidRPr="00FD3E65" w:rsidRDefault="004A5459" w:rsidP="008A15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</w:tcPr>
          <w:p w:rsidR="004A5459" w:rsidRPr="00FD3E65" w:rsidRDefault="004A5459" w:rsidP="00F477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3E65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4A5459" w:rsidRPr="00FD3E65" w:rsidTr="00B60E1C">
        <w:tc>
          <w:tcPr>
            <w:tcW w:w="3047" w:type="dxa"/>
          </w:tcPr>
          <w:p w:rsidR="004A5459" w:rsidRPr="00FD3E65" w:rsidRDefault="004A5459" w:rsidP="0003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E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ffice worker</w:t>
            </w:r>
          </w:p>
        </w:tc>
        <w:tc>
          <w:tcPr>
            <w:tcW w:w="934" w:type="dxa"/>
          </w:tcPr>
          <w:p w:rsidR="004A5459" w:rsidRPr="00FD3E65" w:rsidRDefault="004A5459" w:rsidP="00132D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3E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2.2)</w:t>
            </w:r>
          </w:p>
        </w:tc>
        <w:tc>
          <w:tcPr>
            <w:tcW w:w="1137" w:type="dxa"/>
          </w:tcPr>
          <w:p w:rsidR="004A5459" w:rsidRPr="00FD3E65" w:rsidRDefault="004A5459" w:rsidP="00132D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3E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 (97.8)</w:t>
            </w:r>
          </w:p>
        </w:tc>
        <w:tc>
          <w:tcPr>
            <w:tcW w:w="1497" w:type="dxa"/>
          </w:tcPr>
          <w:p w:rsidR="004A5459" w:rsidRPr="00FD3E65" w:rsidRDefault="004A5459" w:rsidP="008A15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</w:tcPr>
          <w:p w:rsidR="004A5459" w:rsidRPr="00FD3E65" w:rsidRDefault="004A5459" w:rsidP="00F477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3E65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</w:tr>
      <w:tr w:rsidR="004A5459" w:rsidRPr="00FD3E65" w:rsidTr="00B60E1C">
        <w:tc>
          <w:tcPr>
            <w:tcW w:w="3047" w:type="dxa"/>
          </w:tcPr>
          <w:p w:rsidR="004A5459" w:rsidRPr="00FD3E65" w:rsidRDefault="004A5459" w:rsidP="0003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E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itary</w:t>
            </w:r>
          </w:p>
        </w:tc>
        <w:tc>
          <w:tcPr>
            <w:tcW w:w="934" w:type="dxa"/>
          </w:tcPr>
          <w:p w:rsidR="004A5459" w:rsidRPr="00FD3E65" w:rsidRDefault="004A5459" w:rsidP="008968A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3E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3.0)</w:t>
            </w:r>
          </w:p>
        </w:tc>
        <w:tc>
          <w:tcPr>
            <w:tcW w:w="1137" w:type="dxa"/>
          </w:tcPr>
          <w:p w:rsidR="004A5459" w:rsidRPr="00FD3E65" w:rsidRDefault="004A5459" w:rsidP="008968A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3E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 (97.0)</w:t>
            </w:r>
          </w:p>
        </w:tc>
        <w:tc>
          <w:tcPr>
            <w:tcW w:w="1497" w:type="dxa"/>
          </w:tcPr>
          <w:p w:rsidR="004A5459" w:rsidRPr="00FD3E65" w:rsidRDefault="004A5459" w:rsidP="008A15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</w:tcPr>
          <w:p w:rsidR="004A5459" w:rsidRPr="00FD3E65" w:rsidRDefault="004A5459" w:rsidP="00F477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3E65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</w:tr>
      <w:tr w:rsidR="004A5459" w:rsidRPr="00FD3E65" w:rsidTr="00B60E1C">
        <w:tc>
          <w:tcPr>
            <w:tcW w:w="3047" w:type="dxa"/>
          </w:tcPr>
          <w:p w:rsidR="004A5459" w:rsidRPr="00FD3E65" w:rsidRDefault="004A5459" w:rsidP="0003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E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employed</w:t>
            </w:r>
          </w:p>
        </w:tc>
        <w:tc>
          <w:tcPr>
            <w:tcW w:w="934" w:type="dxa"/>
          </w:tcPr>
          <w:p w:rsidR="004A5459" w:rsidRPr="00FD3E65" w:rsidRDefault="004A5459" w:rsidP="00FA607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3E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.9)</w:t>
            </w:r>
          </w:p>
        </w:tc>
        <w:tc>
          <w:tcPr>
            <w:tcW w:w="1137" w:type="dxa"/>
          </w:tcPr>
          <w:p w:rsidR="004A5459" w:rsidRPr="00FD3E65" w:rsidRDefault="004A5459" w:rsidP="00FA607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3E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 (98.1)</w:t>
            </w:r>
          </w:p>
        </w:tc>
        <w:tc>
          <w:tcPr>
            <w:tcW w:w="1497" w:type="dxa"/>
          </w:tcPr>
          <w:p w:rsidR="004A5459" w:rsidRPr="00FD3E65" w:rsidRDefault="004A5459" w:rsidP="008A15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</w:tcPr>
          <w:p w:rsidR="004A5459" w:rsidRPr="00FD3E65" w:rsidRDefault="004A5459" w:rsidP="00F477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3E65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4A5459" w:rsidRPr="00FD3E65" w:rsidTr="00B60E1C">
        <w:tc>
          <w:tcPr>
            <w:tcW w:w="3047" w:type="dxa"/>
          </w:tcPr>
          <w:p w:rsidR="004A5459" w:rsidRPr="00FD3E65" w:rsidRDefault="004A5459" w:rsidP="0003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E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ent</w:t>
            </w:r>
          </w:p>
        </w:tc>
        <w:tc>
          <w:tcPr>
            <w:tcW w:w="934" w:type="dxa"/>
          </w:tcPr>
          <w:p w:rsidR="004A5459" w:rsidRPr="00FD3E65" w:rsidRDefault="004A5459" w:rsidP="00B9071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3E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4.0)</w:t>
            </w:r>
          </w:p>
        </w:tc>
        <w:tc>
          <w:tcPr>
            <w:tcW w:w="1137" w:type="dxa"/>
          </w:tcPr>
          <w:p w:rsidR="004A5459" w:rsidRPr="00FD3E65" w:rsidRDefault="004A5459" w:rsidP="00B9071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3E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 (96.0)</w:t>
            </w:r>
          </w:p>
        </w:tc>
        <w:tc>
          <w:tcPr>
            <w:tcW w:w="1497" w:type="dxa"/>
          </w:tcPr>
          <w:p w:rsidR="004A5459" w:rsidRPr="00FD3E65" w:rsidRDefault="004A5459" w:rsidP="008A15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</w:tcPr>
          <w:p w:rsidR="004A5459" w:rsidRPr="00FD3E65" w:rsidRDefault="004A5459" w:rsidP="00F477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3E65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4A5459" w:rsidRPr="00FD3E65" w:rsidTr="00B60E1C">
        <w:tc>
          <w:tcPr>
            <w:tcW w:w="3047" w:type="dxa"/>
          </w:tcPr>
          <w:p w:rsidR="004A5459" w:rsidRPr="00FD3E65" w:rsidRDefault="004A5459" w:rsidP="0003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E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nter</w:t>
            </w:r>
          </w:p>
        </w:tc>
        <w:tc>
          <w:tcPr>
            <w:tcW w:w="934" w:type="dxa"/>
          </w:tcPr>
          <w:p w:rsidR="004A5459" w:rsidRPr="00FD3E65" w:rsidRDefault="004A5459" w:rsidP="009023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3E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3.3)</w:t>
            </w:r>
          </w:p>
        </w:tc>
        <w:tc>
          <w:tcPr>
            <w:tcW w:w="1137" w:type="dxa"/>
          </w:tcPr>
          <w:p w:rsidR="004A5459" w:rsidRPr="00FD3E65" w:rsidRDefault="004A5459" w:rsidP="0090237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3E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86.7)</w:t>
            </w:r>
          </w:p>
        </w:tc>
        <w:tc>
          <w:tcPr>
            <w:tcW w:w="1497" w:type="dxa"/>
          </w:tcPr>
          <w:p w:rsidR="004A5459" w:rsidRPr="00FD3E65" w:rsidRDefault="004A5459" w:rsidP="00E80FF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D3E65">
              <w:rPr>
                <w:rFonts w:ascii="Times New Roman" w:hAnsi="Times New Roman" w:cs="Times New Roman"/>
                <w:b/>
                <w:sz w:val="20"/>
                <w:szCs w:val="20"/>
              </w:rPr>
              <w:t>5.6 (1.4-22.6)</w:t>
            </w:r>
          </w:p>
        </w:tc>
        <w:tc>
          <w:tcPr>
            <w:tcW w:w="947" w:type="dxa"/>
          </w:tcPr>
          <w:p w:rsidR="004A5459" w:rsidRPr="00FD3E65" w:rsidRDefault="004A5459" w:rsidP="00F4779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D3E65">
              <w:rPr>
                <w:rFonts w:ascii="Times New Roman" w:hAnsi="Times New Roman" w:cs="Times New Roman"/>
                <w:b/>
                <w:sz w:val="20"/>
                <w:szCs w:val="20"/>
              </w:rPr>
              <w:t>0.009</w:t>
            </w:r>
          </w:p>
        </w:tc>
      </w:tr>
      <w:tr w:rsidR="004A5459" w:rsidRPr="00FD3E65" w:rsidTr="00B60E1C">
        <w:tc>
          <w:tcPr>
            <w:tcW w:w="3047" w:type="dxa"/>
          </w:tcPr>
          <w:p w:rsidR="004A5459" w:rsidRPr="00FD3E65" w:rsidRDefault="004A5459" w:rsidP="0003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E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ltivator</w:t>
            </w:r>
          </w:p>
        </w:tc>
        <w:tc>
          <w:tcPr>
            <w:tcW w:w="934" w:type="dxa"/>
          </w:tcPr>
          <w:p w:rsidR="004A5459" w:rsidRPr="00FD3E65" w:rsidRDefault="004A5459" w:rsidP="00EC45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3E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6.7)</w:t>
            </w:r>
          </w:p>
        </w:tc>
        <w:tc>
          <w:tcPr>
            <w:tcW w:w="1137" w:type="dxa"/>
          </w:tcPr>
          <w:p w:rsidR="004A5459" w:rsidRPr="00FD3E65" w:rsidRDefault="004A5459" w:rsidP="00EC45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3E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83.3)</w:t>
            </w:r>
          </w:p>
        </w:tc>
        <w:tc>
          <w:tcPr>
            <w:tcW w:w="1497" w:type="dxa"/>
          </w:tcPr>
          <w:p w:rsidR="004A5459" w:rsidRPr="00FD3E65" w:rsidRDefault="004A5459" w:rsidP="0003144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47" w:type="dxa"/>
          </w:tcPr>
          <w:p w:rsidR="004A5459" w:rsidRPr="00FD3E65" w:rsidRDefault="004A5459" w:rsidP="005140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3E65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4A5459" w:rsidRPr="00FD3E65" w:rsidTr="00B60E1C">
        <w:tc>
          <w:tcPr>
            <w:tcW w:w="3047" w:type="dxa"/>
          </w:tcPr>
          <w:p w:rsidR="004A5459" w:rsidRPr="00FD3E65" w:rsidRDefault="004A5459" w:rsidP="0003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E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rmer</w:t>
            </w:r>
          </w:p>
        </w:tc>
        <w:tc>
          <w:tcPr>
            <w:tcW w:w="934" w:type="dxa"/>
          </w:tcPr>
          <w:p w:rsidR="004A5459" w:rsidRPr="00FD3E65" w:rsidRDefault="004A5459" w:rsidP="002513A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3E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37" w:type="dxa"/>
          </w:tcPr>
          <w:p w:rsidR="004A5459" w:rsidRPr="00FD3E65" w:rsidRDefault="004A5459" w:rsidP="002513A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3E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3 (100.0)</w:t>
            </w:r>
          </w:p>
        </w:tc>
        <w:tc>
          <w:tcPr>
            <w:tcW w:w="1497" w:type="dxa"/>
          </w:tcPr>
          <w:p w:rsidR="004A5459" w:rsidRPr="00FD3E65" w:rsidRDefault="004A5459" w:rsidP="008A15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</w:tcPr>
          <w:p w:rsidR="004A5459" w:rsidRPr="00FD3E65" w:rsidRDefault="004A5459" w:rsidP="00F477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3E65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</w:tr>
      <w:tr w:rsidR="004A5459" w:rsidRPr="00FD3E65" w:rsidTr="00B60E1C">
        <w:tc>
          <w:tcPr>
            <w:tcW w:w="3047" w:type="dxa"/>
          </w:tcPr>
          <w:p w:rsidR="004A5459" w:rsidRPr="00FD3E65" w:rsidRDefault="004A5459" w:rsidP="0003144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E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nual </w:t>
            </w:r>
            <w:proofErr w:type="spellStart"/>
            <w:r w:rsidRPr="00FD3E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bourer</w:t>
            </w:r>
            <w:proofErr w:type="spellEnd"/>
          </w:p>
        </w:tc>
        <w:tc>
          <w:tcPr>
            <w:tcW w:w="934" w:type="dxa"/>
          </w:tcPr>
          <w:p w:rsidR="004A5459" w:rsidRPr="00FD3E65" w:rsidRDefault="004A5459" w:rsidP="000047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3E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.0)</w:t>
            </w:r>
          </w:p>
        </w:tc>
        <w:tc>
          <w:tcPr>
            <w:tcW w:w="1137" w:type="dxa"/>
          </w:tcPr>
          <w:p w:rsidR="004A5459" w:rsidRPr="00FD3E65" w:rsidRDefault="004A5459" w:rsidP="000047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3E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 (99.0)</w:t>
            </w:r>
          </w:p>
        </w:tc>
        <w:tc>
          <w:tcPr>
            <w:tcW w:w="1497" w:type="dxa"/>
          </w:tcPr>
          <w:p w:rsidR="004A5459" w:rsidRPr="00FD3E65" w:rsidRDefault="004A5459" w:rsidP="008A15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</w:tcPr>
          <w:p w:rsidR="004A5459" w:rsidRPr="00FD3E65" w:rsidRDefault="004A5459" w:rsidP="00F477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3E65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4A5459" w:rsidRPr="00FD3E65" w:rsidTr="00B60E1C">
        <w:tc>
          <w:tcPr>
            <w:tcW w:w="3047" w:type="dxa"/>
          </w:tcPr>
          <w:p w:rsidR="004A5459" w:rsidRPr="00FD3E65" w:rsidRDefault="004A5459" w:rsidP="00720D2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D3E6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ype of house</w:t>
            </w:r>
          </w:p>
        </w:tc>
        <w:tc>
          <w:tcPr>
            <w:tcW w:w="934" w:type="dxa"/>
          </w:tcPr>
          <w:p w:rsidR="004A5459" w:rsidRPr="00FD3E65" w:rsidRDefault="004A5459" w:rsidP="0003144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</w:tcPr>
          <w:p w:rsidR="004A5459" w:rsidRPr="00FD3E65" w:rsidRDefault="004A5459" w:rsidP="0003144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7" w:type="dxa"/>
          </w:tcPr>
          <w:p w:rsidR="004A5459" w:rsidRPr="00FD3E65" w:rsidRDefault="004A5459" w:rsidP="000314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</w:tcPr>
          <w:p w:rsidR="004A5459" w:rsidRPr="00FD3E65" w:rsidRDefault="004A5459" w:rsidP="00F477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5459" w:rsidRPr="00FD3E65" w:rsidTr="00B60E1C">
        <w:tc>
          <w:tcPr>
            <w:tcW w:w="3047" w:type="dxa"/>
          </w:tcPr>
          <w:p w:rsidR="004A5459" w:rsidRPr="00FD3E65" w:rsidRDefault="004A5459" w:rsidP="00720D2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3E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n</w:t>
            </w:r>
          </w:p>
        </w:tc>
        <w:tc>
          <w:tcPr>
            <w:tcW w:w="934" w:type="dxa"/>
          </w:tcPr>
          <w:p w:rsidR="004A5459" w:rsidRPr="00FD3E65" w:rsidRDefault="004A5459" w:rsidP="0003144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3E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2.6)</w:t>
            </w:r>
          </w:p>
        </w:tc>
        <w:tc>
          <w:tcPr>
            <w:tcW w:w="1137" w:type="dxa"/>
          </w:tcPr>
          <w:p w:rsidR="004A5459" w:rsidRPr="00FD3E65" w:rsidRDefault="004A5459" w:rsidP="0003144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3E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9 (97.4)</w:t>
            </w:r>
          </w:p>
        </w:tc>
        <w:tc>
          <w:tcPr>
            <w:tcW w:w="1497" w:type="dxa"/>
          </w:tcPr>
          <w:p w:rsidR="004A5459" w:rsidRPr="00FD3E65" w:rsidRDefault="004A5459" w:rsidP="000314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</w:tcPr>
          <w:p w:rsidR="004A5459" w:rsidRPr="00FD3E65" w:rsidRDefault="004A5459" w:rsidP="00127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3E65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</w:tr>
      <w:tr w:rsidR="004A5459" w:rsidRPr="00FD3E65" w:rsidTr="00B60E1C">
        <w:tc>
          <w:tcPr>
            <w:tcW w:w="3047" w:type="dxa"/>
          </w:tcPr>
          <w:p w:rsidR="004A5459" w:rsidRPr="00FD3E65" w:rsidRDefault="004A5459" w:rsidP="00720D2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D3E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ditional</w:t>
            </w:r>
            <w:proofErr w:type="spellEnd"/>
            <w:r w:rsidRPr="00FD3E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34" w:type="dxa"/>
          </w:tcPr>
          <w:p w:rsidR="004A5459" w:rsidRPr="00FD3E65" w:rsidRDefault="004A5459" w:rsidP="0003144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3E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2.7)</w:t>
            </w:r>
          </w:p>
        </w:tc>
        <w:tc>
          <w:tcPr>
            <w:tcW w:w="1137" w:type="dxa"/>
          </w:tcPr>
          <w:p w:rsidR="004A5459" w:rsidRPr="00FD3E65" w:rsidRDefault="004A5459" w:rsidP="0003144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3E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 (97.3)</w:t>
            </w:r>
          </w:p>
        </w:tc>
        <w:tc>
          <w:tcPr>
            <w:tcW w:w="1497" w:type="dxa"/>
          </w:tcPr>
          <w:p w:rsidR="004A5459" w:rsidRPr="00FD3E65" w:rsidRDefault="004A5459" w:rsidP="000314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</w:tcPr>
          <w:p w:rsidR="004A5459" w:rsidRPr="00FD3E65" w:rsidRDefault="004A5459" w:rsidP="00F477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5459" w:rsidRPr="00FD3E65" w:rsidTr="00B60E1C">
        <w:tc>
          <w:tcPr>
            <w:tcW w:w="3047" w:type="dxa"/>
          </w:tcPr>
          <w:p w:rsidR="004A5459" w:rsidRPr="00FD3E65" w:rsidRDefault="004A5459" w:rsidP="00720D2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D3E65">
              <w:rPr>
                <w:rFonts w:ascii="Times New Roman" w:hAnsi="Times New Roman" w:cs="Times New Roman"/>
                <w:b/>
                <w:sz w:val="20"/>
                <w:szCs w:val="20"/>
              </w:rPr>
              <w:t>Mosquito net (usage)</w:t>
            </w:r>
          </w:p>
        </w:tc>
        <w:tc>
          <w:tcPr>
            <w:tcW w:w="934" w:type="dxa"/>
          </w:tcPr>
          <w:p w:rsidR="004A5459" w:rsidRPr="00FD3E65" w:rsidRDefault="004A5459" w:rsidP="0003144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</w:tcPr>
          <w:p w:rsidR="004A5459" w:rsidRPr="00FD3E65" w:rsidRDefault="004A5459" w:rsidP="0003144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7" w:type="dxa"/>
          </w:tcPr>
          <w:p w:rsidR="004A5459" w:rsidRPr="00FD3E65" w:rsidRDefault="004A5459" w:rsidP="000314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</w:tcPr>
          <w:p w:rsidR="004A5459" w:rsidRPr="00FD3E65" w:rsidRDefault="004A5459" w:rsidP="00127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3E65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</w:tr>
      <w:tr w:rsidR="004A5459" w:rsidRPr="00FD3E65" w:rsidTr="00B60E1C">
        <w:tc>
          <w:tcPr>
            <w:tcW w:w="3047" w:type="dxa"/>
          </w:tcPr>
          <w:p w:rsidR="004A5459" w:rsidRPr="00FD3E65" w:rsidRDefault="004A5459" w:rsidP="00720D2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3E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mple</w:t>
            </w:r>
          </w:p>
        </w:tc>
        <w:tc>
          <w:tcPr>
            <w:tcW w:w="934" w:type="dxa"/>
          </w:tcPr>
          <w:p w:rsidR="004A5459" w:rsidRPr="00FD3E65" w:rsidRDefault="004A5459" w:rsidP="0003144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3E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.8)</w:t>
            </w:r>
          </w:p>
        </w:tc>
        <w:tc>
          <w:tcPr>
            <w:tcW w:w="1137" w:type="dxa"/>
          </w:tcPr>
          <w:p w:rsidR="004A5459" w:rsidRPr="00FD3E65" w:rsidRDefault="004A5459" w:rsidP="0003144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3E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8 (99.2)</w:t>
            </w:r>
          </w:p>
        </w:tc>
        <w:tc>
          <w:tcPr>
            <w:tcW w:w="1497" w:type="dxa"/>
          </w:tcPr>
          <w:p w:rsidR="004A5459" w:rsidRPr="00FD3E65" w:rsidRDefault="004A5459" w:rsidP="0003144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D3E65">
              <w:rPr>
                <w:rFonts w:ascii="Times New Roman" w:hAnsi="Times New Roman" w:cs="Times New Roman"/>
                <w:b/>
                <w:sz w:val="20"/>
                <w:szCs w:val="20"/>
              </w:rPr>
              <w:t>0.19 (0.1-0.8)</w:t>
            </w:r>
          </w:p>
        </w:tc>
        <w:tc>
          <w:tcPr>
            <w:tcW w:w="947" w:type="dxa"/>
          </w:tcPr>
          <w:p w:rsidR="004A5459" w:rsidRPr="00FD3E65" w:rsidRDefault="004A5459" w:rsidP="00F4779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D3E65">
              <w:rPr>
                <w:rFonts w:ascii="Times New Roman" w:hAnsi="Times New Roman" w:cs="Times New Roman"/>
                <w:b/>
                <w:sz w:val="20"/>
                <w:szCs w:val="20"/>
              </w:rPr>
              <w:t>0.01</w:t>
            </w:r>
          </w:p>
        </w:tc>
      </w:tr>
      <w:tr w:rsidR="004A5459" w:rsidRPr="00FD3E65" w:rsidTr="00B60E1C">
        <w:tc>
          <w:tcPr>
            <w:tcW w:w="3047" w:type="dxa"/>
          </w:tcPr>
          <w:p w:rsidR="004A5459" w:rsidRPr="00FD3E65" w:rsidRDefault="004A5459" w:rsidP="00720D2B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D3E6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Impregnated </w:t>
            </w:r>
          </w:p>
        </w:tc>
        <w:tc>
          <w:tcPr>
            <w:tcW w:w="934" w:type="dxa"/>
          </w:tcPr>
          <w:p w:rsidR="004A5459" w:rsidRPr="00FD3E65" w:rsidRDefault="004A5459" w:rsidP="0003144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3E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4.5)</w:t>
            </w:r>
          </w:p>
        </w:tc>
        <w:tc>
          <w:tcPr>
            <w:tcW w:w="1137" w:type="dxa"/>
          </w:tcPr>
          <w:p w:rsidR="004A5459" w:rsidRPr="00FD3E65" w:rsidRDefault="004A5459" w:rsidP="0003144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3E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 (95.5)</w:t>
            </w:r>
          </w:p>
        </w:tc>
        <w:tc>
          <w:tcPr>
            <w:tcW w:w="1497" w:type="dxa"/>
          </w:tcPr>
          <w:p w:rsidR="004A5459" w:rsidRPr="00FD3E65" w:rsidRDefault="004A5459" w:rsidP="000314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</w:tcPr>
          <w:p w:rsidR="004A5459" w:rsidRPr="00FD3E65" w:rsidRDefault="004A5459" w:rsidP="00F477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3E65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4A5459" w:rsidRPr="00FD3E65" w:rsidTr="00B60E1C">
        <w:tc>
          <w:tcPr>
            <w:tcW w:w="3047" w:type="dxa"/>
          </w:tcPr>
          <w:p w:rsidR="004A5459" w:rsidRPr="00FD3E65" w:rsidRDefault="004A5459" w:rsidP="00720D2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FD3E6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Travel</w:t>
            </w:r>
            <w:r w:rsidR="00FD17FD" w:rsidRPr="00FD3E6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934" w:type="dxa"/>
          </w:tcPr>
          <w:p w:rsidR="004A5459" w:rsidRPr="00FD3E65" w:rsidRDefault="004A5459" w:rsidP="0003144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</w:tcPr>
          <w:p w:rsidR="004A5459" w:rsidRPr="00FD3E65" w:rsidRDefault="004A5459" w:rsidP="0003144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7" w:type="dxa"/>
          </w:tcPr>
          <w:p w:rsidR="004A5459" w:rsidRPr="00FD3E65" w:rsidRDefault="004A5459" w:rsidP="000314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</w:tcPr>
          <w:p w:rsidR="004A5459" w:rsidRPr="00FD3E65" w:rsidRDefault="004A5459" w:rsidP="00F477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5459" w:rsidRPr="00FD3E65" w:rsidTr="00B60E1C">
        <w:tc>
          <w:tcPr>
            <w:tcW w:w="3047" w:type="dxa"/>
          </w:tcPr>
          <w:p w:rsidR="004A5459" w:rsidRPr="00FD3E65" w:rsidRDefault="004A5459" w:rsidP="00720D2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D3E6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entral </w:t>
            </w:r>
            <w:r w:rsidR="00FD17FD" w:rsidRPr="00FD3E6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frica</w:t>
            </w:r>
          </w:p>
        </w:tc>
        <w:tc>
          <w:tcPr>
            <w:tcW w:w="934" w:type="dxa"/>
          </w:tcPr>
          <w:p w:rsidR="004A5459" w:rsidRPr="00FD3E65" w:rsidRDefault="004A5459" w:rsidP="0003144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3E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3.6)</w:t>
            </w:r>
          </w:p>
        </w:tc>
        <w:tc>
          <w:tcPr>
            <w:tcW w:w="1137" w:type="dxa"/>
          </w:tcPr>
          <w:p w:rsidR="004A5459" w:rsidRPr="00FD3E65" w:rsidRDefault="004A5459" w:rsidP="0003144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3E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 (96.4)</w:t>
            </w:r>
          </w:p>
        </w:tc>
        <w:tc>
          <w:tcPr>
            <w:tcW w:w="1497" w:type="dxa"/>
          </w:tcPr>
          <w:p w:rsidR="004A5459" w:rsidRPr="00FD3E65" w:rsidRDefault="004A5459" w:rsidP="000314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</w:tcPr>
          <w:p w:rsidR="004A5459" w:rsidRPr="00FD3E65" w:rsidRDefault="004A5459" w:rsidP="00F477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3E65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4A5459" w:rsidRPr="00FD3E65" w:rsidTr="00B60E1C">
        <w:tc>
          <w:tcPr>
            <w:tcW w:w="3047" w:type="dxa"/>
          </w:tcPr>
          <w:p w:rsidR="004A5459" w:rsidRPr="00FD3E65" w:rsidRDefault="004A5459" w:rsidP="00720D2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D3E6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est Africa</w:t>
            </w:r>
          </w:p>
        </w:tc>
        <w:tc>
          <w:tcPr>
            <w:tcW w:w="934" w:type="dxa"/>
          </w:tcPr>
          <w:p w:rsidR="004A5459" w:rsidRPr="00FD3E65" w:rsidRDefault="004A5459" w:rsidP="0003144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3E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37" w:type="dxa"/>
          </w:tcPr>
          <w:p w:rsidR="004A5459" w:rsidRPr="00FD3E65" w:rsidRDefault="004A5459" w:rsidP="0003144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3E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100.0)</w:t>
            </w:r>
          </w:p>
        </w:tc>
        <w:tc>
          <w:tcPr>
            <w:tcW w:w="1497" w:type="dxa"/>
          </w:tcPr>
          <w:p w:rsidR="004A5459" w:rsidRPr="00FD3E65" w:rsidRDefault="004A5459" w:rsidP="000314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</w:tcPr>
          <w:p w:rsidR="004A5459" w:rsidRPr="00FD3E65" w:rsidRDefault="004A5459" w:rsidP="00F477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3E65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</w:tr>
      <w:tr w:rsidR="004A5459" w:rsidRPr="00FD3E65" w:rsidTr="00B60E1C">
        <w:tc>
          <w:tcPr>
            <w:tcW w:w="3047" w:type="dxa"/>
          </w:tcPr>
          <w:p w:rsidR="004A5459" w:rsidRPr="00FD3E65" w:rsidRDefault="004A5459" w:rsidP="00720D2B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D3E6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t</w:t>
            </w:r>
            <w:r w:rsidRPr="00FD3E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r</w:t>
            </w:r>
            <w:proofErr w:type="spellEnd"/>
            <w:r w:rsidRPr="00FD3E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ountries</w:t>
            </w:r>
          </w:p>
        </w:tc>
        <w:tc>
          <w:tcPr>
            <w:tcW w:w="934" w:type="dxa"/>
          </w:tcPr>
          <w:p w:rsidR="004A5459" w:rsidRPr="00FD3E65" w:rsidRDefault="004A5459" w:rsidP="0003144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3E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37" w:type="dxa"/>
          </w:tcPr>
          <w:p w:rsidR="004A5459" w:rsidRPr="00FD3E65" w:rsidRDefault="004A5459" w:rsidP="0003144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3E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100.0)</w:t>
            </w:r>
          </w:p>
        </w:tc>
        <w:tc>
          <w:tcPr>
            <w:tcW w:w="1497" w:type="dxa"/>
          </w:tcPr>
          <w:p w:rsidR="004A5459" w:rsidRPr="00FD3E65" w:rsidRDefault="004A5459" w:rsidP="000314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</w:tcPr>
          <w:p w:rsidR="004A5459" w:rsidRPr="00FD3E65" w:rsidRDefault="004A5459" w:rsidP="00F477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3E65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</w:tr>
      <w:tr w:rsidR="004A5459" w:rsidRPr="00FD3E65" w:rsidTr="00B60E1C">
        <w:tc>
          <w:tcPr>
            <w:tcW w:w="3047" w:type="dxa"/>
          </w:tcPr>
          <w:p w:rsidR="004A5459" w:rsidRPr="00FD3E65" w:rsidRDefault="004A5459" w:rsidP="00006A44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FD3E6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xposure</w:t>
            </w:r>
            <w:proofErr w:type="spellEnd"/>
            <w:r w:rsidRPr="00FD3E6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to </w:t>
            </w:r>
            <w:proofErr w:type="spellStart"/>
            <w:r w:rsidRPr="00FD3E6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odents</w:t>
            </w:r>
            <w:proofErr w:type="spellEnd"/>
            <w:r w:rsidRPr="00FD3E6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34" w:type="dxa"/>
          </w:tcPr>
          <w:p w:rsidR="004A5459" w:rsidRPr="00FD3E65" w:rsidRDefault="004A5459" w:rsidP="0003144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</w:tcPr>
          <w:p w:rsidR="004A5459" w:rsidRPr="00FD3E65" w:rsidRDefault="004A5459" w:rsidP="0003144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7" w:type="dxa"/>
          </w:tcPr>
          <w:p w:rsidR="004A5459" w:rsidRPr="00FD3E65" w:rsidRDefault="004A5459" w:rsidP="000314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</w:tcPr>
          <w:p w:rsidR="004A5459" w:rsidRPr="00FD3E65" w:rsidRDefault="004A5459" w:rsidP="00F477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3E65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</w:tr>
      <w:tr w:rsidR="004A5459" w:rsidRPr="00FD3E65" w:rsidTr="00B60E1C">
        <w:tc>
          <w:tcPr>
            <w:tcW w:w="3047" w:type="dxa"/>
          </w:tcPr>
          <w:p w:rsidR="004A5459" w:rsidRPr="00FD3E65" w:rsidRDefault="004A5459" w:rsidP="0003144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D3E6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ice </w:t>
            </w:r>
          </w:p>
        </w:tc>
        <w:tc>
          <w:tcPr>
            <w:tcW w:w="934" w:type="dxa"/>
          </w:tcPr>
          <w:p w:rsidR="004A5459" w:rsidRPr="00FD3E65" w:rsidRDefault="004A5459" w:rsidP="0051056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D3E6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 (2.9)</w:t>
            </w:r>
          </w:p>
        </w:tc>
        <w:tc>
          <w:tcPr>
            <w:tcW w:w="1137" w:type="dxa"/>
          </w:tcPr>
          <w:p w:rsidR="004A5459" w:rsidRPr="00FD3E65" w:rsidRDefault="004A5459" w:rsidP="0051056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D3E6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96 (97.1)</w:t>
            </w:r>
          </w:p>
        </w:tc>
        <w:tc>
          <w:tcPr>
            <w:tcW w:w="1497" w:type="dxa"/>
          </w:tcPr>
          <w:p w:rsidR="004A5459" w:rsidRPr="00FD3E65" w:rsidRDefault="004A5459" w:rsidP="0003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7" w:type="dxa"/>
          </w:tcPr>
          <w:p w:rsidR="004A5459" w:rsidRPr="00FD3E65" w:rsidRDefault="004A5459" w:rsidP="00F4779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E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</w:t>
            </w:r>
          </w:p>
        </w:tc>
      </w:tr>
      <w:tr w:rsidR="004A5459" w:rsidRPr="00FD3E65" w:rsidTr="00B60E1C">
        <w:tc>
          <w:tcPr>
            <w:tcW w:w="3047" w:type="dxa"/>
          </w:tcPr>
          <w:p w:rsidR="004A5459" w:rsidRPr="00FD3E65" w:rsidRDefault="004A5459" w:rsidP="0003144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D3E6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ats</w:t>
            </w:r>
          </w:p>
        </w:tc>
        <w:tc>
          <w:tcPr>
            <w:tcW w:w="934" w:type="dxa"/>
          </w:tcPr>
          <w:p w:rsidR="004A5459" w:rsidRPr="00FD3E65" w:rsidRDefault="004A5459" w:rsidP="009A0B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3E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3.8)</w:t>
            </w:r>
          </w:p>
        </w:tc>
        <w:tc>
          <w:tcPr>
            <w:tcW w:w="1137" w:type="dxa"/>
          </w:tcPr>
          <w:p w:rsidR="004A5459" w:rsidRPr="00FD3E65" w:rsidRDefault="004A5459" w:rsidP="009A0B3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3E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3 (96.2)</w:t>
            </w:r>
          </w:p>
        </w:tc>
        <w:tc>
          <w:tcPr>
            <w:tcW w:w="1497" w:type="dxa"/>
          </w:tcPr>
          <w:p w:rsidR="004A5459" w:rsidRPr="00FD3E65" w:rsidRDefault="004A5459" w:rsidP="0003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7" w:type="dxa"/>
          </w:tcPr>
          <w:p w:rsidR="004A5459" w:rsidRPr="00FD3E65" w:rsidRDefault="004A5459" w:rsidP="00F4779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E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</w:t>
            </w:r>
          </w:p>
        </w:tc>
      </w:tr>
      <w:tr w:rsidR="004A5459" w:rsidRPr="00FD3E65" w:rsidTr="00B60E1C">
        <w:tc>
          <w:tcPr>
            <w:tcW w:w="3047" w:type="dxa"/>
          </w:tcPr>
          <w:p w:rsidR="004A5459" w:rsidRPr="00FD3E65" w:rsidRDefault="004A5459" w:rsidP="00031440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FD3E6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xposure</w:t>
            </w:r>
            <w:proofErr w:type="spellEnd"/>
            <w:r w:rsidRPr="00FD3E6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="00FD17FD" w:rsidRPr="00FD3E6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o Forest</w:t>
            </w:r>
            <w:r w:rsidRPr="00FD3E6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D3E6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nimals</w:t>
            </w:r>
            <w:proofErr w:type="spellEnd"/>
          </w:p>
        </w:tc>
        <w:tc>
          <w:tcPr>
            <w:tcW w:w="934" w:type="dxa"/>
          </w:tcPr>
          <w:p w:rsidR="004A5459" w:rsidRPr="00FD3E65" w:rsidRDefault="004A5459" w:rsidP="0003144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</w:tcPr>
          <w:p w:rsidR="004A5459" w:rsidRPr="00FD3E65" w:rsidRDefault="004A5459" w:rsidP="0003144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7" w:type="dxa"/>
          </w:tcPr>
          <w:p w:rsidR="004A5459" w:rsidRPr="00FD3E65" w:rsidRDefault="004A5459" w:rsidP="000314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</w:tcPr>
          <w:p w:rsidR="004A5459" w:rsidRPr="00FD3E65" w:rsidRDefault="004A5459" w:rsidP="00F477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5459" w:rsidRPr="00FD3E65" w:rsidTr="00B60E1C">
        <w:tc>
          <w:tcPr>
            <w:tcW w:w="3047" w:type="dxa"/>
          </w:tcPr>
          <w:p w:rsidR="004A5459" w:rsidRPr="00FD3E65" w:rsidRDefault="004A5459" w:rsidP="0003144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3E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ts</w:t>
            </w:r>
          </w:p>
        </w:tc>
        <w:tc>
          <w:tcPr>
            <w:tcW w:w="934" w:type="dxa"/>
          </w:tcPr>
          <w:p w:rsidR="004A5459" w:rsidRPr="00FD3E65" w:rsidRDefault="004A5459" w:rsidP="0077014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D3E6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 (16.2)</w:t>
            </w:r>
          </w:p>
        </w:tc>
        <w:tc>
          <w:tcPr>
            <w:tcW w:w="1137" w:type="dxa"/>
          </w:tcPr>
          <w:p w:rsidR="004A5459" w:rsidRPr="00FD3E65" w:rsidRDefault="004A5459" w:rsidP="0077014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D3E6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1 (83.8)</w:t>
            </w:r>
          </w:p>
        </w:tc>
        <w:tc>
          <w:tcPr>
            <w:tcW w:w="1497" w:type="dxa"/>
          </w:tcPr>
          <w:p w:rsidR="004A5459" w:rsidRPr="00FD3E65" w:rsidRDefault="004A5459" w:rsidP="0077014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D3E6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.2 (3.5-24.1)</w:t>
            </w:r>
          </w:p>
        </w:tc>
        <w:tc>
          <w:tcPr>
            <w:tcW w:w="947" w:type="dxa"/>
          </w:tcPr>
          <w:p w:rsidR="004A5459" w:rsidRPr="00FD3E65" w:rsidRDefault="004A5459" w:rsidP="0077014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D3E6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4A5459" w:rsidRPr="00FD3E65" w:rsidTr="00B60E1C">
        <w:tc>
          <w:tcPr>
            <w:tcW w:w="3047" w:type="dxa"/>
          </w:tcPr>
          <w:p w:rsidR="004A5459" w:rsidRPr="00FD3E65" w:rsidRDefault="004A5459" w:rsidP="0003144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D3E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keys</w:t>
            </w:r>
            <w:proofErr w:type="spellEnd"/>
          </w:p>
        </w:tc>
        <w:tc>
          <w:tcPr>
            <w:tcW w:w="934" w:type="dxa"/>
          </w:tcPr>
          <w:p w:rsidR="004A5459" w:rsidRPr="00FD3E65" w:rsidRDefault="004A5459" w:rsidP="002C436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D3E6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 (12.5)</w:t>
            </w:r>
          </w:p>
        </w:tc>
        <w:tc>
          <w:tcPr>
            <w:tcW w:w="1137" w:type="dxa"/>
          </w:tcPr>
          <w:p w:rsidR="004A5459" w:rsidRPr="00FD3E65" w:rsidRDefault="004A5459" w:rsidP="002C436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D3E6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 (87.5)</w:t>
            </w:r>
          </w:p>
        </w:tc>
        <w:tc>
          <w:tcPr>
            <w:tcW w:w="1497" w:type="dxa"/>
          </w:tcPr>
          <w:p w:rsidR="004A5459" w:rsidRPr="00FD3E65" w:rsidRDefault="004A5459" w:rsidP="0003144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D3E6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.2 (1.3-21.3)</w:t>
            </w:r>
          </w:p>
        </w:tc>
        <w:tc>
          <w:tcPr>
            <w:tcW w:w="947" w:type="dxa"/>
          </w:tcPr>
          <w:p w:rsidR="004A5459" w:rsidRPr="00FD3E65" w:rsidRDefault="004A5459" w:rsidP="00F4779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D3E6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1</w:t>
            </w:r>
          </w:p>
        </w:tc>
      </w:tr>
      <w:tr w:rsidR="004A5459" w:rsidRPr="00FD3E65" w:rsidTr="00B60E1C">
        <w:tc>
          <w:tcPr>
            <w:tcW w:w="3047" w:type="dxa"/>
          </w:tcPr>
          <w:p w:rsidR="004A5459" w:rsidRPr="00FD3E65" w:rsidRDefault="004A5459" w:rsidP="0003144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D3E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rds</w:t>
            </w:r>
            <w:proofErr w:type="spellEnd"/>
          </w:p>
        </w:tc>
        <w:tc>
          <w:tcPr>
            <w:tcW w:w="934" w:type="dxa"/>
          </w:tcPr>
          <w:p w:rsidR="004A5459" w:rsidRPr="00FD3E65" w:rsidRDefault="004A5459" w:rsidP="008B524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D3E6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 (5.0)</w:t>
            </w:r>
          </w:p>
        </w:tc>
        <w:tc>
          <w:tcPr>
            <w:tcW w:w="1137" w:type="dxa"/>
          </w:tcPr>
          <w:p w:rsidR="004A5459" w:rsidRPr="00FD3E65" w:rsidRDefault="004A5459" w:rsidP="008B524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D3E6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8 (95.0)</w:t>
            </w:r>
          </w:p>
        </w:tc>
        <w:tc>
          <w:tcPr>
            <w:tcW w:w="1497" w:type="dxa"/>
          </w:tcPr>
          <w:p w:rsidR="004A5459" w:rsidRPr="00FD3E65" w:rsidRDefault="004A5459" w:rsidP="008B52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7" w:type="dxa"/>
          </w:tcPr>
          <w:p w:rsidR="004A5459" w:rsidRPr="00FD3E65" w:rsidRDefault="004A5459" w:rsidP="008B52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E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</w:t>
            </w:r>
          </w:p>
        </w:tc>
      </w:tr>
      <w:tr w:rsidR="004A5459" w:rsidRPr="00FD3E65" w:rsidTr="00B60E1C">
        <w:tc>
          <w:tcPr>
            <w:tcW w:w="3047" w:type="dxa"/>
          </w:tcPr>
          <w:p w:rsidR="004A5459" w:rsidRPr="00FD3E65" w:rsidRDefault="004A5459" w:rsidP="0003144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D3E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elopes</w:t>
            </w:r>
            <w:proofErr w:type="spellEnd"/>
          </w:p>
        </w:tc>
        <w:tc>
          <w:tcPr>
            <w:tcW w:w="934" w:type="dxa"/>
          </w:tcPr>
          <w:p w:rsidR="004A5459" w:rsidRPr="00FD3E65" w:rsidRDefault="004A5459" w:rsidP="0044194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D3E6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 (8.3)</w:t>
            </w:r>
          </w:p>
        </w:tc>
        <w:tc>
          <w:tcPr>
            <w:tcW w:w="1137" w:type="dxa"/>
          </w:tcPr>
          <w:p w:rsidR="004A5459" w:rsidRPr="00FD3E65" w:rsidRDefault="004A5459" w:rsidP="0044194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D3E6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 (91.7)</w:t>
            </w:r>
          </w:p>
        </w:tc>
        <w:tc>
          <w:tcPr>
            <w:tcW w:w="1497" w:type="dxa"/>
          </w:tcPr>
          <w:p w:rsidR="004A5459" w:rsidRPr="00FD3E65" w:rsidRDefault="004A5459" w:rsidP="0003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7" w:type="dxa"/>
          </w:tcPr>
          <w:p w:rsidR="004A5459" w:rsidRPr="00FD3E65" w:rsidRDefault="004A5459" w:rsidP="00F4779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E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</w:tr>
      <w:tr w:rsidR="004A5459" w:rsidRPr="00FD3E65" w:rsidTr="00B60E1C">
        <w:tc>
          <w:tcPr>
            <w:tcW w:w="3047" w:type="dxa"/>
          </w:tcPr>
          <w:p w:rsidR="004A5459" w:rsidRPr="00FD3E65" w:rsidRDefault="004A5459" w:rsidP="00031440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D3E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nakes</w:t>
            </w:r>
            <w:proofErr w:type="spellEnd"/>
          </w:p>
        </w:tc>
        <w:tc>
          <w:tcPr>
            <w:tcW w:w="934" w:type="dxa"/>
          </w:tcPr>
          <w:p w:rsidR="004A5459" w:rsidRPr="00FD3E65" w:rsidRDefault="004A5459" w:rsidP="0013557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D3E6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 (4.2)</w:t>
            </w:r>
          </w:p>
        </w:tc>
        <w:tc>
          <w:tcPr>
            <w:tcW w:w="1137" w:type="dxa"/>
          </w:tcPr>
          <w:p w:rsidR="004A5459" w:rsidRPr="00FD3E65" w:rsidRDefault="004A5459" w:rsidP="0013557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D3E6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3 (95.8)</w:t>
            </w:r>
          </w:p>
        </w:tc>
        <w:tc>
          <w:tcPr>
            <w:tcW w:w="1497" w:type="dxa"/>
          </w:tcPr>
          <w:p w:rsidR="004A5459" w:rsidRPr="00FD3E65" w:rsidRDefault="004A5459" w:rsidP="000314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7" w:type="dxa"/>
          </w:tcPr>
          <w:p w:rsidR="004A5459" w:rsidRPr="00FD3E65" w:rsidRDefault="004A5459" w:rsidP="00F4779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E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</w:t>
            </w:r>
          </w:p>
        </w:tc>
      </w:tr>
      <w:tr w:rsidR="004A5459" w:rsidRPr="00FD3E65" w:rsidTr="00B60E1C">
        <w:tc>
          <w:tcPr>
            <w:tcW w:w="3047" w:type="dxa"/>
          </w:tcPr>
          <w:p w:rsidR="004A5459" w:rsidRPr="00FD3E65" w:rsidRDefault="004A5459" w:rsidP="0003144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D3E65">
              <w:rPr>
                <w:rFonts w:ascii="Times New Roman" w:hAnsi="Times New Roman" w:cs="Times New Roman"/>
                <w:b/>
                <w:sz w:val="20"/>
                <w:szCs w:val="20"/>
              </w:rPr>
              <w:t>Consumption</w:t>
            </w:r>
            <w:proofErr w:type="spellEnd"/>
            <w:r w:rsidRPr="00FD3E6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f Forest </w:t>
            </w:r>
            <w:proofErr w:type="spellStart"/>
            <w:r w:rsidRPr="00FD3E65">
              <w:rPr>
                <w:rFonts w:ascii="Times New Roman" w:hAnsi="Times New Roman" w:cs="Times New Roman"/>
                <w:b/>
                <w:sz w:val="20"/>
                <w:szCs w:val="20"/>
              </w:rPr>
              <w:t>Animals</w:t>
            </w:r>
            <w:proofErr w:type="spellEnd"/>
          </w:p>
        </w:tc>
        <w:tc>
          <w:tcPr>
            <w:tcW w:w="934" w:type="dxa"/>
          </w:tcPr>
          <w:p w:rsidR="004A5459" w:rsidRPr="00FD3E65" w:rsidRDefault="004A5459" w:rsidP="008A150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</w:tcPr>
          <w:p w:rsidR="004A5459" w:rsidRPr="00FD3E65" w:rsidRDefault="004A5459" w:rsidP="008A150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7" w:type="dxa"/>
          </w:tcPr>
          <w:p w:rsidR="004A5459" w:rsidRPr="00FD3E65" w:rsidRDefault="004A5459" w:rsidP="008A15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7" w:type="dxa"/>
          </w:tcPr>
          <w:p w:rsidR="004A5459" w:rsidRPr="00FD3E65" w:rsidRDefault="004A5459" w:rsidP="00F4779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A5459" w:rsidRPr="00FD3E65" w:rsidTr="00B60E1C">
        <w:tc>
          <w:tcPr>
            <w:tcW w:w="3047" w:type="dxa"/>
          </w:tcPr>
          <w:p w:rsidR="004A5459" w:rsidRPr="00FD3E65" w:rsidRDefault="004A5459" w:rsidP="0003144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3E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ts</w:t>
            </w:r>
          </w:p>
        </w:tc>
        <w:tc>
          <w:tcPr>
            <w:tcW w:w="934" w:type="dxa"/>
          </w:tcPr>
          <w:p w:rsidR="004A5459" w:rsidRPr="00FD3E65" w:rsidRDefault="004A5459" w:rsidP="0095594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D3E6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137" w:type="dxa"/>
          </w:tcPr>
          <w:p w:rsidR="004A5459" w:rsidRPr="00FD3E65" w:rsidRDefault="004A5459" w:rsidP="0095594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D3E6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 (100.0)</w:t>
            </w:r>
          </w:p>
        </w:tc>
        <w:tc>
          <w:tcPr>
            <w:tcW w:w="1497" w:type="dxa"/>
          </w:tcPr>
          <w:p w:rsidR="004A5459" w:rsidRPr="00FD3E65" w:rsidRDefault="004A5459" w:rsidP="008A15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7" w:type="dxa"/>
          </w:tcPr>
          <w:p w:rsidR="004A5459" w:rsidRPr="00FD3E65" w:rsidRDefault="004A5459" w:rsidP="00F4779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E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</w:t>
            </w:r>
          </w:p>
        </w:tc>
      </w:tr>
      <w:tr w:rsidR="004A5459" w:rsidRPr="00FD3E65" w:rsidTr="00B60E1C">
        <w:tc>
          <w:tcPr>
            <w:tcW w:w="3047" w:type="dxa"/>
          </w:tcPr>
          <w:p w:rsidR="004A5459" w:rsidRPr="00FD3E65" w:rsidRDefault="004A5459" w:rsidP="0003144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D3E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keys</w:t>
            </w:r>
            <w:proofErr w:type="spellEnd"/>
          </w:p>
        </w:tc>
        <w:tc>
          <w:tcPr>
            <w:tcW w:w="934" w:type="dxa"/>
          </w:tcPr>
          <w:p w:rsidR="004A5459" w:rsidRPr="00FD3E65" w:rsidRDefault="004A5459" w:rsidP="001403F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D3E6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 (3.7)</w:t>
            </w:r>
          </w:p>
        </w:tc>
        <w:tc>
          <w:tcPr>
            <w:tcW w:w="1137" w:type="dxa"/>
          </w:tcPr>
          <w:p w:rsidR="004A5459" w:rsidRPr="00FD3E65" w:rsidRDefault="004A5459" w:rsidP="001403F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D3E6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9 (96.3)</w:t>
            </w:r>
          </w:p>
        </w:tc>
        <w:tc>
          <w:tcPr>
            <w:tcW w:w="1497" w:type="dxa"/>
          </w:tcPr>
          <w:p w:rsidR="004A5459" w:rsidRPr="00FD3E65" w:rsidRDefault="004A5459" w:rsidP="008A15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7" w:type="dxa"/>
          </w:tcPr>
          <w:p w:rsidR="004A5459" w:rsidRPr="00FD3E65" w:rsidRDefault="004A5459" w:rsidP="00F4779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E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</w:tr>
      <w:tr w:rsidR="004A5459" w:rsidRPr="00FD3E65" w:rsidTr="00B60E1C">
        <w:tc>
          <w:tcPr>
            <w:tcW w:w="3047" w:type="dxa"/>
          </w:tcPr>
          <w:p w:rsidR="004A5459" w:rsidRPr="00FD3E65" w:rsidRDefault="004A5459" w:rsidP="0003144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D3E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rds</w:t>
            </w:r>
            <w:proofErr w:type="spellEnd"/>
          </w:p>
        </w:tc>
        <w:tc>
          <w:tcPr>
            <w:tcW w:w="934" w:type="dxa"/>
          </w:tcPr>
          <w:p w:rsidR="004A5459" w:rsidRPr="00FD3E65" w:rsidRDefault="004A5459" w:rsidP="006A24F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D3E6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 (6.3)</w:t>
            </w:r>
          </w:p>
        </w:tc>
        <w:tc>
          <w:tcPr>
            <w:tcW w:w="1137" w:type="dxa"/>
          </w:tcPr>
          <w:p w:rsidR="004A5459" w:rsidRPr="00FD3E65" w:rsidRDefault="004A5459" w:rsidP="006A24F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D3E6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4 (93.7)</w:t>
            </w:r>
          </w:p>
        </w:tc>
        <w:tc>
          <w:tcPr>
            <w:tcW w:w="1497" w:type="dxa"/>
          </w:tcPr>
          <w:p w:rsidR="004A5459" w:rsidRPr="00FD3E65" w:rsidRDefault="004A5459" w:rsidP="008A150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D3E6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.1 (1.5-11.02)</w:t>
            </w:r>
          </w:p>
        </w:tc>
        <w:tc>
          <w:tcPr>
            <w:tcW w:w="947" w:type="dxa"/>
          </w:tcPr>
          <w:p w:rsidR="004A5459" w:rsidRPr="00FD3E65" w:rsidRDefault="004A5459" w:rsidP="00F4779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D3E6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2</w:t>
            </w:r>
          </w:p>
        </w:tc>
      </w:tr>
      <w:tr w:rsidR="004A5459" w:rsidRPr="00FD3E65" w:rsidTr="00B60E1C">
        <w:tc>
          <w:tcPr>
            <w:tcW w:w="3047" w:type="dxa"/>
          </w:tcPr>
          <w:p w:rsidR="004A5459" w:rsidRPr="00FD3E65" w:rsidRDefault="004A5459" w:rsidP="008A150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D3E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elopes</w:t>
            </w:r>
            <w:proofErr w:type="spellEnd"/>
          </w:p>
        </w:tc>
        <w:tc>
          <w:tcPr>
            <w:tcW w:w="934" w:type="dxa"/>
          </w:tcPr>
          <w:p w:rsidR="004A5459" w:rsidRPr="00FD3E65" w:rsidRDefault="004A5459" w:rsidP="000F2E6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D3E6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 (2.9)</w:t>
            </w:r>
          </w:p>
        </w:tc>
        <w:tc>
          <w:tcPr>
            <w:tcW w:w="1137" w:type="dxa"/>
          </w:tcPr>
          <w:p w:rsidR="004A5459" w:rsidRPr="00FD3E65" w:rsidRDefault="004A5459" w:rsidP="000F2E6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D3E6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33 (97.1)</w:t>
            </w:r>
          </w:p>
        </w:tc>
        <w:tc>
          <w:tcPr>
            <w:tcW w:w="1497" w:type="dxa"/>
          </w:tcPr>
          <w:p w:rsidR="004A5459" w:rsidRPr="00FD3E65" w:rsidRDefault="004A5459" w:rsidP="008A15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7" w:type="dxa"/>
          </w:tcPr>
          <w:p w:rsidR="004A5459" w:rsidRPr="00FD3E65" w:rsidRDefault="004A5459" w:rsidP="00F4779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E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</w:t>
            </w:r>
          </w:p>
        </w:tc>
      </w:tr>
      <w:tr w:rsidR="004A5459" w:rsidRPr="00FD3E65" w:rsidTr="00B60E1C">
        <w:tc>
          <w:tcPr>
            <w:tcW w:w="3047" w:type="dxa"/>
          </w:tcPr>
          <w:p w:rsidR="004A5459" w:rsidRPr="00FD3E65" w:rsidRDefault="004A5459" w:rsidP="0003144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D3E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nakes</w:t>
            </w:r>
            <w:proofErr w:type="spellEnd"/>
          </w:p>
        </w:tc>
        <w:tc>
          <w:tcPr>
            <w:tcW w:w="934" w:type="dxa"/>
          </w:tcPr>
          <w:p w:rsidR="004A5459" w:rsidRPr="00FD3E65" w:rsidRDefault="004A5459" w:rsidP="008A150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D3E6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 (2.4)</w:t>
            </w:r>
          </w:p>
        </w:tc>
        <w:tc>
          <w:tcPr>
            <w:tcW w:w="1137" w:type="dxa"/>
          </w:tcPr>
          <w:p w:rsidR="004A5459" w:rsidRPr="00FD3E65" w:rsidRDefault="004A5459" w:rsidP="008A150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D3E6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3 (97.6)</w:t>
            </w:r>
          </w:p>
        </w:tc>
        <w:tc>
          <w:tcPr>
            <w:tcW w:w="1497" w:type="dxa"/>
          </w:tcPr>
          <w:p w:rsidR="004A5459" w:rsidRPr="00FD3E65" w:rsidRDefault="004A5459" w:rsidP="008A15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7" w:type="dxa"/>
          </w:tcPr>
          <w:p w:rsidR="004A5459" w:rsidRPr="00FD3E65" w:rsidRDefault="004A5459" w:rsidP="00F4779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3E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</w:t>
            </w:r>
          </w:p>
        </w:tc>
      </w:tr>
    </w:tbl>
    <w:p w:rsidR="000D6510" w:rsidRPr="00C5379F" w:rsidRDefault="000D6510">
      <w:pPr>
        <w:rPr>
          <w:rFonts w:ascii="Times New Roman" w:hAnsi="Times New Roman" w:cs="Times New Roman"/>
          <w:sz w:val="18"/>
          <w:szCs w:val="18"/>
          <w:lang w:val="en-US"/>
        </w:rPr>
      </w:pPr>
    </w:p>
    <w:sectPr w:rsidR="000D6510" w:rsidRPr="00C5379F" w:rsidSect="00240FC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CE2582"/>
    <w:rsid w:val="000008E2"/>
    <w:rsid w:val="000009F7"/>
    <w:rsid w:val="00006A44"/>
    <w:rsid w:val="00017F1B"/>
    <w:rsid w:val="00021E61"/>
    <w:rsid w:val="00035A6F"/>
    <w:rsid w:val="000555CD"/>
    <w:rsid w:val="00063902"/>
    <w:rsid w:val="000716E6"/>
    <w:rsid w:val="0007571F"/>
    <w:rsid w:val="000940F0"/>
    <w:rsid w:val="000A03DF"/>
    <w:rsid w:val="000D6510"/>
    <w:rsid w:val="00114069"/>
    <w:rsid w:val="001223E4"/>
    <w:rsid w:val="0012718E"/>
    <w:rsid w:val="001279B3"/>
    <w:rsid w:val="0018502D"/>
    <w:rsid w:val="001B332A"/>
    <w:rsid w:val="001C67D9"/>
    <w:rsid w:val="0020143C"/>
    <w:rsid w:val="0020168C"/>
    <w:rsid w:val="0020488F"/>
    <w:rsid w:val="00221730"/>
    <w:rsid w:val="00240FC0"/>
    <w:rsid w:val="002B02FA"/>
    <w:rsid w:val="002E3F23"/>
    <w:rsid w:val="00314AA5"/>
    <w:rsid w:val="003221E4"/>
    <w:rsid w:val="0032362F"/>
    <w:rsid w:val="00327D54"/>
    <w:rsid w:val="00330475"/>
    <w:rsid w:val="00336598"/>
    <w:rsid w:val="00363287"/>
    <w:rsid w:val="0047692D"/>
    <w:rsid w:val="004A5459"/>
    <w:rsid w:val="004D4199"/>
    <w:rsid w:val="004E0AC9"/>
    <w:rsid w:val="00514063"/>
    <w:rsid w:val="00533555"/>
    <w:rsid w:val="005406B4"/>
    <w:rsid w:val="00545D99"/>
    <w:rsid w:val="00555499"/>
    <w:rsid w:val="00571749"/>
    <w:rsid w:val="00585CD3"/>
    <w:rsid w:val="005B7151"/>
    <w:rsid w:val="005E26F9"/>
    <w:rsid w:val="005E4D2F"/>
    <w:rsid w:val="005F4BBC"/>
    <w:rsid w:val="006308CF"/>
    <w:rsid w:val="006618C8"/>
    <w:rsid w:val="00664D27"/>
    <w:rsid w:val="006F32A3"/>
    <w:rsid w:val="007239AB"/>
    <w:rsid w:val="007468D2"/>
    <w:rsid w:val="00766F2F"/>
    <w:rsid w:val="00781520"/>
    <w:rsid w:val="00796617"/>
    <w:rsid w:val="007A4A51"/>
    <w:rsid w:val="007B32B0"/>
    <w:rsid w:val="007E128B"/>
    <w:rsid w:val="007E7C70"/>
    <w:rsid w:val="008222E5"/>
    <w:rsid w:val="00840BE8"/>
    <w:rsid w:val="008440FD"/>
    <w:rsid w:val="00884CB3"/>
    <w:rsid w:val="00886AF3"/>
    <w:rsid w:val="008A56E0"/>
    <w:rsid w:val="008C0373"/>
    <w:rsid w:val="008C11D5"/>
    <w:rsid w:val="008E25D6"/>
    <w:rsid w:val="00952F2A"/>
    <w:rsid w:val="009A16DC"/>
    <w:rsid w:val="009A1A26"/>
    <w:rsid w:val="009C5ED5"/>
    <w:rsid w:val="009D3C4A"/>
    <w:rsid w:val="009F24FA"/>
    <w:rsid w:val="00A23C47"/>
    <w:rsid w:val="00A30D2B"/>
    <w:rsid w:val="00A40361"/>
    <w:rsid w:val="00A41854"/>
    <w:rsid w:val="00A51F79"/>
    <w:rsid w:val="00A541B1"/>
    <w:rsid w:val="00A72E26"/>
    <w:rsid w:val="00A94DFE"/>
    <w:rsid w:val="00AC5A94"/>
    <w:rsid w:val="00AC5C08"/>
    <w:rsid w:val="00AF070A"/>
    <w:rsid w:val="00B55076"/>
    <w:rsid w:val="00B5626E"/>
    <w:rsid w:val="00B60E1C"/>
    <w:rsid w:val="00B67B82"/>
    <w:rsid w:val="00B80E19"/>
    <w:rsid w:val="00BB7C02"/>
    <w:rsid w:val="00BE56DD"/>
    <w:rsid w:val="00C12A1F"/>
    <w:rsid w:val="00C245BD"/>
    <w:rsid w:val="00C278F4"/>
    <w:rsid w:val="00C5379F"/>
    <w:rsid w:val="00C90C48"/>
    <w:rsid w:val="00CA5556"/>
    <w:rsid w:val="00CB744B"/>
    <w:rsid w:val="00CE2582"/>
    <w:rsid w:val="00CF118B"/>
    <w:rsid w:val="00CF1982"/>
    <w:rsid w:val="00CF5ACB"/>
    <w:rsid w:val="00D01267"/>
    <w:rsid w:val="00D13739"/>
    <w:rsid w:val="00D93E09"/>
    <w:rsid w:val="00DA10EA"/>
    <w:rsid w:val="00DB3433"/>
    <w:rsid w:val="00DC68FB"/>
    <w:rsid w:val="00DF4BA2"/>
    <w:rsid w:val="00DF67D0"/>
    <w:rsid w:val="00E21200"/>
    <w:rsid w:val="00EA41C3"/>
    <w:rsid w:val="00EB0EC2"/>
    <w:rsid w:val="00EE3439"/>
    <w:rsid w:val="00F12B48"/>
    <w:rsid w:val="00F1678A"/>
    <w:rsid w:val="00F47793"/>
    <w:rsid w:val="00F723BD"/>
    <w:rsid w:val="00F81789"/>
    <w:rsid w:val="00FD17FD"/>
    <w:rsid w:val="00FD3E65"/>
    <w:rsid w:val="00FD3EA1"/>
    <w:rsid w:val="00FE72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3C4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CE258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phedeliste">
    <w:name w:val="List Paragraph"/>
    <w:basedOn w:val="Normal"/>
    <w:uiPriority w:val="34"/>
    <w:qFormat/>
    <w:rsid w:val="003221E4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7392177-A66D-4419-A327-872CCFA818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6</Words>
  <Characters>1574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mi</dc:creator>
  <cp:lastModifiedBy>mimi</cp:lastModifiedBy>
  <cp:revision>2</cp:revision>
  <cp:lastPrinted>2015-04-07T14:53:00Z</cp:lastPrinted>
  <dcterms:created xsi:type="dcterms:W3CDTF">2015-05-19T10:07:00Z</dcterms:created>
  <dcterms:modified xsi:type="dcterms:W3CDTF">2015-05-19T10:07:00Z</dcterms:modified>
</cp:coreProperties>
</file>